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5 Table. Risk of developing </w:t>
      </w:r>
      <w:r>
        <w:rPr>
          <w:b/>
          <w:color w:val="000000"/>
          <w:u w:val="single"/>
          <w:lang w:val="en-US"/>
        </w:rPr>
        <w:t>type 1 diabetes by age 10 years</w:t>
      </w:r>
      <w:r>
        <w:rPr>
          <w:b/>
          <w:color w:val="000000"/>
          <w:lang w:val="en-US"/>
        </w:rPr>
        <w:t xml:space="preserve"> and the proportion of cases positive for type 1 diabetes (sensitivity) in TEDDY children with the HLA DR3/DR4-DQ8 or DR4-DQ8/DR4-DQ8 genotypes stratified by their </w:t>
      </w:r>
      <w:r>
        <w:rPr>
          <w:b/>
          <w:color w:val="000000"/>
          <w:u w:val="single"/>
          <w:lang w:val="en-US"/>
        </w:rPr>
        <w:t>merged TEDDY Score</w:t>
      </w:r>
      <w:r>
        <w:rPr>
          <w:b/>
          <w:color w:val="000000"/>
          <w:lang w:val="en-US"/>
        </w:rPr>
        <w:t xml:space="preserve">, with corresponding 95% confidence intervals (CIs). The risk and sensitivity are shown for each increment in the genetic score by the 5th percentile of scores in the TEDDY children with the HLA DR3/DR4-DQ8 or DR4-DQ8/DR4-DQ8 genotypes ranging from &gt;12.1 (lower 5th percentile of children) to &gt;15.4 (upper 5th percentile of children). 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2911"/>
        <w:gridCol w:w="4388"/>
      </w:tblGrid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Risk score cut-off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Cumulative risk (95% CI)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Sensitivity (95% CI)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1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2 (3.3, 5.1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0 (96.5, 100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4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4 (3.4, 5.4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0 (96.5, 100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7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 (3.6, 5.6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9.1 (94.9, 100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9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6 (3.6, 5.6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6.3 (90.8, 98.5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1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8 (3.7, 5.8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3.5 (87.1, 96.8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2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1 (4.0, 6.2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2.5 (85.9, 96.2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4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1 (4.0, 6.2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7.9 (80.3, 92.8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5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3 (4.1, 6.4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4.1 (76.0, 89.8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6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5 (4.3, 6.8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1.3 (72.9, 87.6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8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6 (4.3, 6.9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4.8 (65.8, 82.0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9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9 (4.5, 7.4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1.0 (61.8, 78.8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0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2 (4.6, 7.7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5.4 (56.0, 73.8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2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 (5.2, 8.7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4.5 (55.1, 72.9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3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 (5.0, 8.9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5.1 (45.7, 64.2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4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6 (5.3, 9.9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8.6 (39.3, 58.0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6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8 (5.4, 10.1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2.1 (33.1, 51.5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8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3 (5.4, 11.0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3.6 (25.4, 43.0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1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5 (5.7, 13.1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5.2 (18.0, 34.2) 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5.4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9.3 (3.5, 14.8) %</w:t>
            </w:r>
          </w:p>
        </w:tc>
        <w:tc>
          <w:tcPr>
            <w:tcW w:w="4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2.1 (7.2, 19.7) %</w:t>
            </w:r>
          </w:p>
        </w:tc>
      </w:tr>
    </w:tbl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1:11:00Z</dcterms:created>
  <dc:creator>christiane.winkler</dc:creator>
  <dc:description/>
  <cp:keywords/>
  <dc:language>en-US</dc:language>
  <cp:lastModifiedBy>christiane.winkler</cp:lastModifiedBy>
  <dcterms:modified xsi:type="dcterms:W3CDTF">2018-02-14T11:51:00Z</dcterms:modified>
  <cp:revision>3</cp:revision>
  <dc:subject/>
  <dc:title/>
</cp:coreProperties>
</file>